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B08468" w14:textId="799B1265" w:rsidR="00353925" w:rsidRDefault="00353925" w:rsidP="00353925">
      <w:r>
        <w:rPr>
          <w:b/>
          <w:bCs/>
        </w:rPr>
        <w:t xml:space="preserve">Supplemental </w:t>
      </w:r>
      <w:r w:rsidR="00BC0544">
        <w:rPr>
          <w:rFonts w:eastAsia="바탕"/>
          <w:b/>
          <w:bCs/>
        </w:rPr>
        <w:t xml:space="preserve">Material </w:t>
      </w:r>
      <w:r w:rsidR="00FD321F" w:rsidRPr="00BC0544">
        <w:rPr>
          <w:b/>
          <w:bCs/>
        </w:rPr>
        <w:t>1</w:t>
      </w:r>
      <w:r w:rsidRPr="00A604B8">
        <w:rPr>
          <w:b/>
          <w:bCs/>
        </w:rPr>
        <w:t xml:space="preserve">. </w:t>
      </w:r>
      <w:r>
        <w:t>C</w:t>
      </w:r>
      <w:r w:rsidRPr="00923B34">
        <w:t>haracteristics of the participants</w:t>
      </w:r>
      <w:r>
        <w:t xml:space="preserve"> i</w:t>
      </w:r>
      <w:r>
        <w:rPr>
          <w:rFonts w:eastAsiaTheme="minorEastAsia"/>
        </w:rPr>
        <w:t xml:space="preserve">n </w:t>
      </w:r>
      <w:r>
        <w:t>the longitudinal analysis s</w:t>
      </w:r>
      <w:r>
        <w:rPr>
          <w:rFonts w:eastAsiaTheme="minorEastAsia"/>
        </w:rPr>
        <w:t>tratified</w:t>
      </w:r>
      <w:r w:rsidRPr="00923B34">
        <w:t xml:space="preserve"> by group-level segregation</w:t>
      </w:r>
      <w:r>
        <w:t xml:space="preserve"> status</w:t>
      </w:r>
      <w:r w:rsidRPr="00923B34">
        <w:t xml:space="preserve"> at baseline</w:t>
      </w:r>
    </w:p>
    <w:p w14:paraId="40D465A5" w14:textId="77777777" w:rsidR="00353925" w:rsidRPr="000F156F" w:rsidRDefault="00353925" w:rsidP="00353925">
      <w:pPr>
        <w:rPr>
          <w:rFonts w:eastAsiaTheme="minorEastAsia"/>
        </w:rPr>
      </w:pPr>
    </w:p>
    <w:tbl>
      <w:tblPr>
        <w:tblW w:w="9138" w:type="dxa"/>
        <w:tblLayout w:type="fixed"/>
        <w:tblLook w:val="0020" w:firstRow="1" w:lastRow="0" w:firstColumn="0" w:lastColumn="0" w:noHBand="0" w:noVBand="0"/>
      </w:tblPr>
      <w:tblGrid>
        <w:gridCol w:w="2835"/>
        <w:gridCol w:w="1701"/>
        <w:gridCol w:w="236"/>
        <w:gridCol w:w="1701"/>
        <w:gridCol w:w="1701"/>
        <w:gridCol w:w="964"/>
      </w:tblGrid>
      <w:tr w:rsidR="00A736E2" w:rsidRPr="00C708A8" w14:paraId="6357705E" w14:textId="77777777" w:rsidTr="00A736E2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C38F1" w14:textId="2062AB67" w:rsidR="00353925" w:rsidRPr="008B3A60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3152C4" w14:textId="77777777" w:rsidR="00353925" w:rsidRDefault="00353925" w:rsidP="001A71B5">
            <w:pPr>
              <w:jc w:val="center"/>
              <w:rPr>
                <w:color w:val="000000"/>
              </w:rPr>
            </w:pPr>
            <w:r w:rsidRPr="00305A23">
              <w:rPr>
                <w:color w:val="000000"/>
              </w:rPr>
              <w:t>Total</w:t>
            </w:r>
          </w:p>
          <w:p w14:paraId="7140DB2D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 w:rsidRPr="00305A23">
              <w:rPr>
                <w:color w:val="000000"/>
              </w:rPr>
              <w:t>N=</w:t>
            </w:r>
            <w:r>
              <w:rPr>
                <w:color w:val="000000"/>
              </w:rPr>
              <w:t>27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25537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30001D5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</w:t>
            </w:r>
            <w:r>
              <w:rPr>
                <w:rFonts w:eastAsiaTheme="minorEastAsia"/>
                <w:color w:val="000000"/>
              </w:rPr>
              <w:t>ntegrated</w:t>
            </w:r>
            <w:r w:rsidRPr="00305A23">
              <w:rPr>
                <w:color w:val="000000"/>
              </w:rPr>
              <w:br/>
              <w:t>N=</w:t>
            </w:r>
            <w:r>
              <w:rPr>
                <w:color w:val="000000"/>
              </w:rPr>
              <w:t>24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52F6B0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 w:rsidRPr="00305A23">
              <w:rPr>
                <w:color w:val="000000"/>
              </w:rPr>
              <w:t>Segregated</w:t>
            </w:r>
            <w:r w:rsidRPr="00305A23">
              <w:rPr>
                <w:color w:val="000000"/>
              </w:rPr>
              <w:br/>
              <w:t>N=</w:t>
            </w:r>
            <w:r>
              <w:rPr>
                <w:color w:val="000000"/>
              </w:rPr>
              <w:t>34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CE7B27" w14:textId="1C84405A" w:rsidR="00353925" w:rsidRPr="00305A23" w:rsidRDefault="004A7F33" w:rsidP="001A71B5">
            <w:pPr>
              <w:jc w:val="center"/>
              <w:rPr>
                <w:color w:val="000000"/>
              </w:rPr>
            </w:pPr>
            <w:r>
              <w:rPr>
                <w:rFonts w:ascii="맑은 고딕" w:eastAsia="맑은 고딕" w:hAnsi="맑은 고딕" w:cs="맑은 고딕" w:hint="eastAsia"/>
                <w:color w:val="000000"/>
              </w:rPr>
              <w:t>p</w:t>
            </w:r>
            <w:r>
              <w:rPr>
                <w:rFonts w:ascii="맑은 고딕" w:eastAsia="맑은 고딕" w:hAnsi="맑은 고딕" w:cs="맑은 고딕"/>
                <w:color w:val="000000"/>
              </w:rPr>
              <w:t>-</w:t>
            </w:r>
            <w:r w:rsidR="00353925" w:rsidRPr="00305A23">
              <w:rPr>
                <w:color w:val="000000"/>
              </w:rPr>
              <w:t>value</w:t>
            </w:r>
          </w:p>
        </w:tc>
      </w:tr>
      <w:tr w:rsidR="00A736E2" w:rsidRPr="00C708A8" w14:paraId="6DC3F2FC" w14:textId="77777777" w:rsidTr="00A736E2">
        <w:trPr>
          <w:trHeight w:val="283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EB7E4" w14:textId="77777777" w:rsidR="00353925" w:rsidRPr="00A604B8" w:rsidRDefault="00353925" w:rsidP="001A71B5">
            <w:pPr>
              <w:rPr>
                <w:color w:val="000000"/>
              </w:rPr>
            </w:pPr>
            <w:r w:rsidRPr="00A604B8">
              <w:rPr>
                <w:color w:val="000000"/>
              </w:rPr>
              <w:t>Age</w:t>
            </w:r>
            <w:r>
              <w:rPr>
                <w:color w:val="000000"/>
              </w:rPr>
              <w:t>, year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1755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69.7 ± 5.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EE6A3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F43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70.2 ± 5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0160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66.6 ± 5.9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A1D5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&lt;0.001</w:t>
            </w:r>
          </w:p>
        </w:tc>
      </w:tr>
      <w:tr w:rsidR="00A736E2" w:rsidRPr="00C708A8" w14:paraId="71A88F63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4D94BA" w14:textId="77777777" w:rsidR="00353925" w:rsidRPr="00A604B8" w:rsidRDefault="00353925" w:rsidP="001A71B5">
            <w:pPr>
              <w:rPr>
                <w:color w:val="000000"/>
              </w:rPr>
            </w:pPr>
            <w:r w:rsidRPr="00A604B8">
              <w:rPr>
                <w:color w:val="000000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4F5BB1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7D7103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56685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1ABB67" w14:textId="77777777" w:rsidR="00353925" w:rsidRPr="00305A23" w:rsidRDefault="00353925" w:rsidP="001A71B5">
            <w:pPr>
              <w:jc w:val="center"/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45C5F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0.714</w:t>
            </w:r>
          </w:p>
        </w:tc>
      </w:tr>
      <w:tr w:rsidR="00A736E2" w:rsidRPr="00C708A8" w14:paraId="4F3CCDE3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1B1DD" w14:textId="77777777" w:rsidR="00353925" w:rsidRPr="00305A23" w:rsidRDefault="00353925" w:rsidP="001A71B5">
            <w:pPr>
              <w:rPr>
                <w:color w:val="000000"/>
              </w:rPr>
            </w:pPr>
            <w:r w:rsidRPr="00305A23">
              <w:rPr>
                <w:color w:val="000000"/>
              </w:rPr>
              <w:t xml:space="preserve">  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2615083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05 (38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A5A9AA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B528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91 (3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C9F3C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4 (41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A51B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49ED27DC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36E74" w14:textId="77777777" w:rsidR="00353925" w:rsidRPr="00305A23" w:rsidRDefault="00353925" w:rsidP="001A71B5">
            <w:pPr>
              <w:rPr>
                <w:color w:val="000000"/>
              </w:rPr>
            </w:pPr>
            <w:r w:rsidRPr="00305A23">
              <w:rPr>
                <w:color w:val="000000"/>
              </w:rPr>
              <w:t xml:space="preserve">   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0A1550D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69 (61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487F55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9AEC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49 (62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2F7DC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20 (58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AB9E8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767E9125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F1111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>Educational attain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DE9378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9CC1159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26A5C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71BE5" w14:textId="77777777" w:rsidR="00353925" w:rsidRPr="00305A23" w:rsidRDefault="00353925" w:rsidP="001A71B5">
            <w:pPr>
              <w:jc w:val="center"/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5FD2E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&lt;0.001</w:t>
            </w:r>
          </w:p>
        </w:tc>
      </w:tr>
      <w:tr w:rsidR="00A736E2" w:rsidRPr="00C708A8" w14:paraId="03D044E5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93248F" w14:textId="77777777" w:rsidR="00353925" w:rsidRPr="00305A23" w:rsidRDefault="00353925" w:rsidP="001A71B5">
            <w:pPr>
              <w:ind w:right="-812"/>
              <w:rPr>
                <w:color w:val="000000"/>
              </w:rPr>
            </w:pPr>
            <w:r>
              <w:rPr>
                <w:color w:val="000000"/>
              </w:rPr>
              <w:t xml:space="preserve">   Elementary school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7EE865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85 (31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4A4DCAB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2923D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80 (3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33C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5 (14.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B6E3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6E92E850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FC3E7" w14:textId="77777777" w:rsidR="00353925" w:rsidRPr="00B16773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A604B8">
              <w:rPr>
                <w:color w:val="000000"/>
              </w:rPr>
              <w:t>Middle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43B766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17 (42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839D5BD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96D6E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04 (4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7F086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3 (38.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31D2B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582C489D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4245" w14:textId="77777777" w:rsidR="00353925" w:rsidRPr="00B16773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A604B8">
              <w:rPr>
                <w:color w:val="000000"/>
              </w:rPr>
              <w:t xml:space="preserve">High </w:t>
            </w:r>
            <w:r>
              <w:rPr>
                <w:color w:val="000000"/>
              </w:rPr>
              <w:t>s</w:t>
            </w:r>
            <w:r w:rsidRPr="00A604B8">
              <w:rPr>
                <w:color w:val="000000"/>
              </w:rPr>
              <w:t>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6E618A0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39 (14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4B778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497B6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35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ACE0A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4 (11.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3681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32F0F7DF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A9337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A604B8">
              <w:rPr>
                <w:color w:val="000000"/>
              </w:rPr>
              <w:t xml:space="preserve">College </w:t>
            </w:r>
            <w:r>
              <w:rPr>
                <w:color w:val="000000"/>
              </w:rPr>
              <w:t xml:space="preserve">or </w:t>
            </w:r>
            <w:r w:rsidRPr="00A604B8">
              <w:rPr>
                <w:color w:val="000000"/>
              </w:rPr>
              <w:t>higher</w:t>
            </w:r>
            <w:r>
              <w:rPr>
                <w:color w:val="00000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31E793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33 (12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31C79A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7423F6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21 (8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45D80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2 (35.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3B5C3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22C0FED9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1ED91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>Social n</w:t>
            </w:r>
            <w:r w:rsidRPr="00A604B8">
              <w:rPr>
                <w:color w:val="000000"/>
              </w:rPr>
              <w:t>etwork siz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4E3BF6D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3.3 ± 1.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03373B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B196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3.4 ± 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99FA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3.0 ± 0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24A7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0.070</w:t>
            </w:r>
          </w:p>
        </w:tc>
      </w:tr>
      <w:tr w:rsidR="00A736E2" w:rsidRPr="00C708A8" w14:paraId="4F4431F0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FD9F0D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CCB95DA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40CE1F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3053E7" w14:textId="77777777" w:rsidR="00353925" w:rsidRPr="00305A23" w:rsidRDefault="00353925" w:rsidP="001A71B5">
            <w:pPr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F9A2F" w14:textId="77777777" w:rsidR="00353925" w:rsidRPr="00305A23" w:rsidRDefault="00353925" w:rsidP="001A71B5">
            <w:pPr>
              <w:jc w:val="center"/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AF20A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 w:rsidRPr="00305A23">
              <w:rPr>
                <w:color w:val="000000"/>
              </w:rPr>
              <w:t>0.0</w:t>
            </w:r>
            <w:r>
              <w:rPr>
                <w:color w:val="000000"/>
              </w:rPr>
              <w:t>67</w:t>
            </w:r>
          </w:p>
        </w:tc>
      </w:tr>
      <w:tr w:rsidR="00A736E2" w:rsidRPr="00C708A8" w14:paraId="5ACE6737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A8E5" w14:textId="77777777" w:rsidR="00353925" w:rsidRPr="00305A23" w:rsidRDefault="00353925" w:rsidP="001A71B5">
            <w:pPr>
              <w:rPr>
                <w:color w:val="000000"/>
              </w:rPr>
            </w:pPr>
            <w:r w:rsidRPr="00305A23">
              <w:rPr>
                <w:color w:val="000000"/>
              </w:rPr>
              <w:t>   </w:t>
            </w:r>
            <w:r>
              <w:rPr>
                <w:color w:val="000000"/>
              </w:rPr>
              <w:t>Living with a spou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0281176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218 (79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32C583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D03723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190 (79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01FFE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28 (82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82ACA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2F4A87AC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B5A8F09" w14:textId="77777777" w:rsidR="00353925" w:rsidRPr="00305A23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Living without a spouse</w:t>
            </w:r>
            <w:r>
              <w:rPr>
                <w:color w:val="00000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14:paraId="1C2E0EE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56 (20.4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14:paraId="2DFDB9F0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9D2EAC0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50 (20.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B84BB4A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6 (17.6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1E11E35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2BCB85F1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3A4E1" w14:textId="77777777" w:rsidR="00353925" w:rsidRPr="00A604B8" w:rsidRDefault="00353925" w:rsidP="001A71B5">
            <w:pPr>
              <w:rPr>
                <w:color w:val="000000"/>
              </w:rPr>
            </w:pPr>
            <w:r w:rsidRPr="00A604B8">
              <w:rPr>
                <w:color w:val="000000"/>
              </w:rPr>
              <w:t>MMSE</w:t>
            </w:r>
            <w:r>
              <w:rPr>
                <w:color w:val="000000"/>
              </w:rPr>
              <w:t xml:space="preserve">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3192BF3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25.0</w:t>
            </w:r>
            <w:r>
              <w:rPr>
                <w:rFonts w:hint="eastAsia"/>
              </w:rPr>
              <w:t xml:space="preserve"> </w:t>
            </w:r>
            <w:r>
              <w:t>± 3.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B7C57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7AC8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25.0 ± 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938B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25.0 ± 5.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20AF7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 w:rsidRPr="00305A23">
              <w:rPr>
                <w:color w:val="000000"/>
              </w:rPr>
              <w:t>0.0</w:t>
            </w:r>
            <w:r>
              <w:rPr>
                <w:color w:val="000000"/>
              </w:rPr>
              <w:t>99</w:t>
            </w:r>
          </w:p>
        </w:tc>
      </w:tr>
      <w:tr w:rsidR="00A736E2" w:rsidRPr="00C708A8" w14:paraId="55341CD8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E2AB8" w14:textId="77777777" w:rsidR="00353925" w:rsidRPr="00A604B8" w:rsidRDefault="00353925" w:rsidP="001A71B5">
            <w:pPr>
              <w:rPr>
                <w:color w:val="000000"/>
              </w:rPr>
            </w:pPr>
            <w:r w:rsidRPr="00247D87">
              <w:rPr>
                <w:color w:val="000000"/>
              </w:rPr>
              <w:t>Household incom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B19A937" w14:textId="77777777" w:rsidR="00353925" w:rsidRDefault="00353925" w:rsidP="001A71B5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7D6AB0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2B542" w14:textId="77777777" w:rsidR="00353925" w:rsidRDefault="00353925" w:rsidP="001A71B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07E38" w14:textId="77777777" w:rsidR="00353925" w:rsidRDefault="00353925" w:rsidP="001A71B5">
            <w:pPr>
              <w:jc w:val="center"/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6EAA2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2</w:t>
            </w:r>
          </w:p>
        </w:tc>
      </w:tr>
      <w:tr w:rsidR="00A736E2" w:rsidRPr="00C708A8" w14:paraId="47435525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37C0F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247D87">
              <w:rPr>
                <w:color w:val="000000"/>
              </w:rPr>
              <w:t>&lt; $10,000</w:t>
            </w:r>
            <w:r>
              <w:rPr>
                <w:color w:val="000000"/>
              </w:rPr>
              <w:t xml:space="preserve"> per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76FB335F" w14:textId="66F0522E" w:rsidR="00353925" w:rsidRDefault="00353925" w:rsidP="001A71B5">
            <w:pPr>
              <w:jc w:val="center"/>
            </w:pPr>
            <w:r>
              <w:t>147/231 (63.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EEC13E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83991" w14:textId="4D2995FB" w:rsidR="00353925" w:rsidRDefault="00353925" w:rsidP="001A71B5">
            <w:pPr>
              <w:jc w:val="center"/>
            </w:pPr>
            <w:r>
              <w:t>136/</w:t>
            </w:r>
            <w:r w:rsidR="006F7A02">
              <w:t>2</w:t>
            </w:r>
            <w:r>
              <w:t>09 (6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56BE7" w14:textId="4F6B946D" w:rsidR="00353925" w:rsidRDefault="00353925" w:rsidP="001A71B5">
            <w:pPr>
              <w:jc w:val="center"/>
            </w:pPr>
            <w:r>
              <w:t>11/22 (50</w:t>
            </w:r>
            <w:r w:rsidR="0040556F">
              <w:t>.0</w:t>
            </w:r>
            <w:r>
              <w:t>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9836A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7885142E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64BE6" w14:textId="77777777" w:rsidR="00353925" w:rsidRPr="00921EFF" w:rsidRDefault="00353925" w:rsidP="001A71B5">
            <w:pPr>
              <w:rPr>
                <w:rFonts w:ascii="맑은 고딕" w:eastAsia="맑은 고딕" w:hAnsi="맑은 고딕" w:cs="맑은 고딕"/>
                <w:color w:val="000000"/>
              </w:rPr>
            </w:pPr>
            <w:r w:rsidRPr="007D53CD">
              <w:rPr>
                <w:color w:val="000000"/>
              </w:rPr>
              <w:t xml:space="preserve">   </w:t>
            </w:r>
            <w:r>
              <w:rPr>
                <w:color w:val="000000"/>
              </w:rPr>
              <w:t>≥</w:t>
            </w:r>
            <w:r w:rsidRPr="00247D87">
              <w:rPr>
                <w:color w:val="000000"/>
              </w:rPr>
              <w:t xml:space="preserve"> $10,000</w:t>
            </w:r>
            <w:r>
              <w:rPr>
                <w:color w:val="000000"/>
              </w:rPr>
              <w:t xml:space="preserve"> per y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3AA021" w14:textId="6D29F60F" w:rsidR="00353925" w:rsidRDefault="00353925" w:rsidP="001A71B5">
            <w:pPr>
              <w:jc w:val="center"/>
            </w:pPr>
            <w:r>
              <w:t>84/231 (36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11DE94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B3A15" w14:textId="68AEDA0F" w:rsidR="00353925" w:rsidRDefault="00353925" w:rsidP="001A71B5">
            <w:pPr>
              <w:jc w:val="center"/>
            </w:pPr>
            <w:r>
              <w:t>73/</w:t>
            </w:r>
            <w:r w:rsidR="006F7A02">
              <w:t>2</w:t>
            </w:r>
            <w:r>
              <w:t>09 (3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02A0C" w14:textId="16F053D5" w:rsidR="00353925" w:rsidRDefault="00353925" w:rsidP="001A71B5">
            <w:pPr>
              <w:jc w:val="center"/>
            </w:pPr>
            <w:r>
              <w:t>11/22 (50</w:t>
            </w:r>
            <w:r w:rsidR="0040556F">
              <w:t>.0</w:t>
            </w:r>
            <w:r>
              <w:t xml:space="preserve">)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9DB77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27317DDA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43282" w14:textId="4338CC7B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>CVH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2F25A34" w14:textId="77777777" w:rsidR="00353925" w:rsidRDefault="00353925" w:rsidP="001A71B5">
            <w:pPr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67B407B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5C05" w14:textId="77777777" w:rsidR="00353925" w:rsidRDefault="00353925" w:rsidP="001A71B5">
            <w:pPr>
              <w:jc w:val="center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7DB2B" w14:textId="77777777" w:rsidR="00353925" w:rsidRDefault="00353925" w:rsidP="001A71B5">
            <w:pPr>
              <w:jc w:val="center"/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FF90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  <w:r>
              <w:t>0.794</w:t>
            </w:r>
          </w:p>
        </w:tc>
      </w:tr>
      <w:tr w:rsidR="00A736E2" w:rsidRPr="00C708A8" w14:paraId="1113DF56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5D4C9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247D87">
              <w:rPr>
                <w:color w:val="00000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AB0EC86" w14:textId="3D9806A9" w:rsidR="00353925" w:rsidRDefault="00353925" w:rsidP="001A71B5">
            <w:pPr>
              <w:jc w:val="center"/>
            </w:pPr>
            <w:r>
              <w:t>4 (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6EB1CA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75572" w14:textId="0C446175" w:rsidR="00353925" w:rsidRDefault="00353925" w:rsidP="001A71B5">
            <w:pPr>
              <w:jc w:val="center"/>
            </w:pPr>
            <w:r>
              <w:t>4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5BFB1" w14:textId="365B73BC" w:rsidR="00353925" w:rsidRDefault="00353925" w:rsidP="001A71B5">
            <w:pPr>
              <w:jc w:val="center"/>
            </w:pPr>
            <w:r>
              <w:t>0 (0.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7E75E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663264B3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A615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247D87">
              <w:rPr>
                <w:color w:val="000000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6CF442D" w14:textId="6D73CFE8" w:rsidR="00353925" w:rsidRDefault="00353925" w:rsidP="001A71B5">
            <w:pPr>
              <w:jc w:val="center"/>
            </w:pPr>
            <w:r>
              <w:t>47 (17.2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77564D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6ADA7" w14:textId="0EFBE49B" w:rsidR="00353925" w:rsidRDefault="00353925" w:rsidP="001A71B5">
            <w:pPr>
              <w:jc w:val="center"/>
            </w:pPr>
            <w:r>
              <w:t>41 (17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A5CD" w14:textId="707DC262" w:rsidR="00353925" w:rsidRDefault="00353925" w:rsidP="001A71B5">
            <w:pPr>
              <w:jc w:val="center"/>
            </w:pPr>
            <w:r>
              <w:t>6 (17.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583E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4D61DBE6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E05D0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247D87">
              <w:rPr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41CDC8" w14:textId="23970CA9" w:rsidR="00353925" w:rsidRDefault="00353925" w:rsidP="001A71B5">
            <w:pPr>
              <w:jc w:val="center"/>
            </w:pPr>
            <w:r>
              <w:t>83 (30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9806DF6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075D51" w14:textId="74CD67F6" w:rsidR="00353925" w:rsidRDefault="00353925" w:rsidP="001A71B5">
            <w:pPr>
              <w:jc w:val="center"/>
            </w:pPr>
            <w:r>
              <w:t>74 (3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3DC71" w14:textId="071A4DE5" w:rsidR="00353925" w:rsidRDefault="00353925" w:rsidP="001A71B5">
            <w:pPr>
              <w:jc w:val="center"/>
            </w:pPr>
            <w:r>
              <w:t>9 (26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CCA19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3C583A5D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DF6F3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247D87">
              <w:rPr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A378D6F" w14:textId="172AF1AE" w:rsidR="00353925" w:rsidRDefault="00353925" w:rsidP="001A71B5">
            <w:pPr>
              <w:jc w:val="center"/>
            </w:pPr>
            <w:r>
              <w:t>88 (32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39CE43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AD29A" w14:textId="65866F7C" w:rsidR="00353925" w:rsidRDefault="00353925" w:rsidP="001A71B5">
            <w:pPr>
              <w:jc w:val="center"/>
            </w:pPr>
            <w:r>
              <w:t>78 (3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E5E4C" w14:textId="716FC8A0" w:rsidR="00353925" w:rsidRDefault="00353925" w:rsidP="001A71B5">
            <w:pPr>
              <w:jc w:val="center"/>
            </w:pPr>
            <w:r>
              <w:t>10 (29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4694B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5A4F5C21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3CCA4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247D87"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58E74AA" w14:textId="6870A77F" w:rsidR="00353925" w:rsidRDefault="00353925" w:rsidP="001A71B5">
            <w:pPr>
              <w:jc w:val="center"/>
            </w:pPr>
            <w:r>
              <w:t>43 (15.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51E635E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D6DD2B" w14:textId="44D69944" w:rsidR="00353925" w:rsidRDefault="00353925" w:rsidP="001A71B5">
            <w:pPr>
              <w:jc w:val="center"/>
            </w:pPr>
            <w:r>
              <w:t>35 (14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FBA85" w14:textId="77C28F48" w:rsidR="00353925" w:rsidRDefault="00353925" w:rsidP="001A71B5">
            <w:pPr>
              <w:jc w:val="center"/>
            </w:pPr>
            <w:r>
              <w:t>8 (23.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82D7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  <w:tr w:rsidR="00A736E2" w:rsidRPr="00C708A8" w14:paraId="462FBDCD" w14:textId="77777777" w:rsidTr="00A736E2">
        <w:trPr>
          <w:trHeight w:val="283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8E38BA" w14:textId="77777777" w:rsidR="00353925" w:rsidRPr="00A604B8" w:rsidRDefault="00353925" w:rsidP="001A71B5">
            <w:pPr>
              <w:rPr>
                <w:color w:val="000000"/>
              </w:rPr>
            </w:pPr>
            <w:r>
              <w:rPr>
                <w:color w:val="000000"/>
              </w:rPr>
              <w:t xml:space="preserve">   </w:t>
            </w:r>
            <w:r w:rsidRPr="00247D87"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31023" w14:textId="7DFFA53A" w:rsidR="00353925" w:rsidRDefault="00353925" w:rsidP="001A71B5">
            <w:pPr>
              <w:jc w:val="center"/>
            </w:pPr>
            <w:r>
              <w:t>9 (3.3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DD04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E1B52E" w14:textId="5372ADD0" w:rsidR="00353925" w:rsidRDefault="00353925" w:rsidP="001A71B5">
            <w:pPr>
              <w:jc w:val="center"/>
            </w:pPr>
            <w:r>
              <w:t>8 (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F04734" w14:textId="7182D542" w:rsidR="00353925" w:rsidRDefault="00353925" w:rsidP="001A71B5">
            <w:pPr>
              <w:jc w:val="center"/>
            </w:pPr>
            <w:r>
              <w:t>1 (2.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87725" w14:textId="77777777" w:rsidR="00353925" w:rsidRPr="00305A23" w:rsidRDefault="00353925" w:rsidP="001A71B5">
            <w:pPr>
              <w:jc w:val="center"/>
              <w:rPr>
                <w:color w:val="000000"/>
              </w:rPr>
            </w:pPr>
          </w:p>
        </w:tc>
      </w:tr>
    </w:tbl>
    <w:p w14:paraId="309148E0" w14:textId="77777777" w:rsidR="00353925" w:rsidRDefault="00353925" w:rsidP="00353925"/>
    <w:p w14:paraId="50A58653" w14:textId="77777777" w:rsidR="00353925" w:rsidRDefault="00353925" w:rsidP="00353925">
      <w:pPr>
        <w:rPr>
          <w:color w:val="0E101A"/>
          <w:vertAlign w:val="superscript"/>
        </w:rPr>
      </w:pPr>
      <w:r>
        <w:t xml:space="preserve">Values as </w:t>
      </w:r>
      <w:r w:rsidRPr="00247D87">
        <w:t xml:space="preserve">mean </w:t>
      </w:r>
      <w:r>
        <w:t xml:space="preserve">± </w:t>
      </w:r>
      <w:r w:rsidRPr="00247D87">
        <w:t>standard deviation for continuous variables and n</w:t>
      </w:r>
      <w:r>
        <w:t>umber</w:t>
      </w:r>
      <w:r w:rsidRPr="00247D87">
        <w:t xml:space="preserve"> (%) for categorical variables.</w:t>
      </w:r>
    </w:p>
    <w:p w14:paraId="3CE94C19" w14:textId="2F34F71A" w:rsidR="00FD321F" w:rsidRPr="00631837" w:rsidRDefault="00353925" w:rsidP="001B7F7C">
      <w:pPr>
        <w:rPr>
          <w:b/>
          <w:bCs/>
        </w:rPr>
      </w:pPr>
      <w:r w:rsidRPr="00D5619E">
        <w:rPr>
          <w:color w:val="0E101A"/>
          <w:vertAlign w:val="superscript"/>
        </w:rPr>
        <w:t>*</w:t>
      </w:r>
      <w:r>
        <w:rPr>
          <w:color w:val="0E101A"/>
        </w:rPr>
        <w:t>Includi</w:t>
      </w:r>
      <w:r>
        <w:rPr>
          <w:rFonts w:eastAsiaTheme="minorEastAsia"/>
          <w:color w:val="0E101A"/>
        </w:rPr>
        <w:t xml:space="preserve">ng participants </w:t>
      </w:r>
      <w:r>
        <w:rPr>
          <w:color w:val="0E101A"/>
        </w:rPr>
        <w:t>who were widowed (N=55)</w:t>
      </w:r>
      <w:r w:rsidR="00FD4FA8">
        <w:rPr>
          <w:color w:val="0E101A"/>
        </w:rPr>
        <w:t xml:space="preserve"> or</w:t>
      </w:r>
      <w:r>
        <w:rPr>
          <w:rFonts w:eastAsiaTheme="minorEastAsia"/>
          <w:color w:val="0E101A"/>
        </w:rPr>
        <w:t xml:space="preserve"> separated</w:t>
      </w:r>
      <w:r>
        <w:rPr>
          <w:color w:val="0E101A"/>
        </w:rPr>
        <w:t xml:space="preserve"> (N= 1)</w:t>
      </w:r>
      <w:r w:rsidR="00F1479A">
        <w:rPr>
          <w:color w:val="0E101A"/>
        </w:rPr>
        <w:t>.</w:t>
      </w:r>
      <w:bookmarkStart w:id="0" w:name="_GoBack"/>
      <w:bookmarkEnd w:id="0"/>
    </w:p>
    <w:sectPr w:rsidR="00FD321F" w:rsidRPr="00631837" w:rsidSect="00921E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27EF7F" w14:textId="77777777" w:rsidR="00D5074D" w:rsidRDefault="00D5074D" w:rsidP="00E66699">
      <w:r>
        <w:separator/>
      </w:r>
    </w:p>
  </w:endnote>
  <w:endnote w:type="continuationSeparator" w:id="0">
    <w:p w14:paraId="6DD067FB" w14:textId="77777777" w:rsidR="00D5074D" w:rsidRDefault="00D5074D" w:rsidP="00E666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ple Symbols">
    <w:altName w:val="Arial"/>
    <w:charset w:val="B1"/>
    <w:family w:val="auto"/>
    <w:pitch w:val="variable"/>
    <w:sig w:usb0="800028A7" w:usb1="08007BEB" w:usb2="01840034" w:usb3="00000000" w:csb0="000001FB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169FB1" w14:textId="77777777" w:rsidR="00403AE0" w:rsidRDefault="00403AE0">
    <w:pPr>
      <w:pStyle w:val="a7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70506302"/>
      <w:docPartObj>
        <w:docPartGallery w:val="Page Numbers (Bottom of Page)"/>
        <w:docPartUnique/>
      </w:docPartObj>
    </w:sdtPr>
    <w:sdtEndPr/>
    <w:sdtContent>
      <w:p w14:paraId="1FA841B8" w14:textId="0821F0D7" w:rsidR="00403AE0" w:rsidRDefault="00403AE0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F7C" w:rsidRPr="001B7F7C">
          <w:rPr>
            <w:noProof/>
            <w:lang w:val="ko-KR"/>
          </w:rPr>
          <w:t>1</w:t>
        </w:r>
        <w:r>
          <w:fldChar w:fldCharType="end"/>
        </w:r>
      </w:p>
    </w:sdtContent>
  </w:sdt>
  <w:p w14:paraId="71C81F94" w14:textId="77777777" w:rsidR="00403AE0" w:rsidRDefault="00403AE0">
    <w:pPr>
      <w:pStyle w:val="a7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700EB7" w14:textId="77777777" w:rsidR="00403AE0" w:rsidRDefault="00403AE0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3BB0AF0" w14:textId="77777777" w:rsidR="00D5074D" w:rsidRDefault="00D5074D" w:rsidP="00E66699">
      <w:r>
        <w:separator/>
      </w:r>
    </w:p>
  </w:footnote>
  <w:footnote w:type="continuationSeparator" w:id="0">
    <w:p w14:paraId="64DEA748" w14:textId="77777777" w:rsidR="00D5074D" w:rsidRDefault="00D5074D" w:rsidP="00E6669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18CB338" w14:textId="77777777" w:rsidR="00403AE0" w:rsidRDefault="00403AE0">
    <w:pPr>
      <w:pStyle w:val="a6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BE8C52" w14:textId="77777777" w:rsidR="00403AE0" w:rsidRDefault="00403AE0">
    <w:pPr>
      <w:pStyle w:val="a6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96E3D7" w14:textId="77777777" w:rsidR="00403AE0" w:rsidRDefault="00403AE0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2M7IwtDC2MDG3NDJU0lEKTi0uzszPAymwrAUAUIuKACwAAAA="/>
  </w:docVars>
  <w:rsids>
    <w:rsidRoot w:val="00C538F6"/>
    <w:rsid w:val="000046F7"/>
    <w:rsid w:val="0000741C"/>
    <w:rsid w:val="00014235"/>
    <w:rsid w:val="000149EB"/>
    <w:rsid w:val="00023E46"/>
    <w:rsid w:val="00032309"/>
    <w:rsid w:val="00044AA1"/>
    <w:rsid w:val="0004762B"/>
    <w:rsid w:val="00057C9C"/>
    <w:rsid w:val="0006221A"/>
    <w:rsid w:val="00067733"/>
    <w:rsid w:val="00075447"/>
    <w:rsid w:val="000768AE"/>
    <w:rsid w:val="00081BEC"/>
    <w:rsid w:val="000821AF"/>
    <w:rsid w:val="000861D7"/>
    <w:rsid w:val="00092FD6"/>
    <w:rsid w:val="00093764"/>
    <w:rsid w:val="000976BF"/>
    <w:rsid w:val="000A12A5"/>
    <w:rsid w:val="000A3676"/>
    <w:rsid w:val="000A4588"/>
    <w:rsid w:val="000A6A9F"/>
    <w:rsid w:val="000B314C"/>
    <w:rsid w:val="000C5B02"/>
    <w:rsid w:val="000C627C"/>
    <w:rsid w:val="000C7D19"/>
    <w:rsid w:val="000D3383"/>
    <w:rsid w:val="000D39F0"/>
    <w:rsid w:val="000F156F"/>
    <w:rsid w:val="000F2DDA"/>
    <w:rsid w:val="000F4D80"/>
    <w:rsid w:val="00106065"/>
    <w:rsid w:val="00121CFC"/>
    <w:rsid w:val="00124073"/>
    <w:rsid w:val="001262DF"/>
    <w:rsid w:val="001310A7"/>
    <w:rsid w:val="0013267C"/>
    <w:rsid w:val="00136680"/>
    <w:rsid w:val="00136E94"/>
    <w:rsid w:val="00140941"/>
    <w:rsid w:val="00143117"/>
    <w:rsid w:val="001463BE"/>
    <w:rsid w:val="00151240"/>
    <w:rsid w:val="00154B71"/>
    <w:rsid w:val="001614A1"/>
    <w:rsid w:val="00164E19"/>
    <w:rsid w:val="0016771C"/>
    <w:rsid w:val="00171681"/>
    <w:rsid w:val="00174BA1"/>
    <w:rsid w:val="001766AC"/>
    <w:rsid w:val="00191E90"/>
    <w:rsid w:val="001A431C"/>
    <w:rsid w:val="001A71B5"/>
    <w:rsid w:val="001A74E5"/>
    <w:rsid w:val="001B07F4"/>
    <w:rsid w:val="001B0A4F"/>
    <w:rsid w:val="001B1402"/>
    <w:rsid w:val="001B3E09"/>
    <w:rsid w:val="001B7F7C"/>
    <w:rsid w:val="001C03B4"/>
    <w:rsid w:val="001D054F"/>
    <w:rsid w:val="001D69F5"/>
    <w:rsid w:val="001D70FB"/>
    <w:rsid w:val="001E1719"/>
    <w:rsid w:val="001E1D7F"/>
    <w:rsid w:val="001E21B9"/>
    <w:rsid w:val="001E47E0"/>
    <w:rsid w:val="001F70D1"/>
    <w:rsid w:val="00200E03"/>
    <w:rsid w:val="00203887"/>
    <w:rsid w:val="00205EC0"/>
    <w:rsid w:val="002100F8"/>
    <w:rsid w:val="00212562"/>
    <w:rsid w:val="00215CC6"/>
    <w:rsid w:val="002170C9"/>
    <w:rsid w:val="00225A25"/>
    <w:rsid w:val="0025167B"/>
    <w:rsid w:val="00253461"/>
    <w:rsid w:val="002621B6"/>
    <w:rsid w:val="00263248"/>
    <w:rsid w:val="002633D4"/>
    <w:rsid w:val="00265859"/>
    <w:rsid w:val="002719F7"/>
    <w:rsid w:val="00271CF0"/>
    <w:rsid w:val="00281D11"/>
    <w:rsid w:val="00287CD5"/>
    <w:rsid w:val="002912CB"/>
    <w:rsid w:val="0029169D"/>
    <w:rsid w:val="00291A0D"/>
    <w:rsid w:val="0029294B"/>
    <w:rsid w:val="00292C31"/>
    <w:rsid w:val="002A4F30"/>
    <w:rsid w:val="002A4FB7"/>
    <w:rsid w:val="002A7372"/>
    <w:rsid w:val="002B0082"/>
    <w:rsid w:val="002C1714"/>
    <w:rsid w:val="002C414A"/>
    <w:rsid w:val="002D1599"/>
    <w:rsid w:val="002E683F"/>
    <w:rsid w:val="002E6C21"/>
    <w:rsid w:val="002F42F4"/>
    <w:rsid w:val="002F4798"/>
    <w:rsid w:val="002F5755"/>
    <w:rsid w:val="003013B4"/>
    <w:rsid w:val="0030638F"/>
    <w:rsid w:val="003151B3"/>
    <w:rsid w:val="003156A6"/>
    <w:rsid w:val="00327556"/>
    <w:rsid w:val="003316B7"/>
    <w:rsid w:val="00333D8D"/>
    <w:rsid w:val="00336799"/>
    <w:rsid w:val="00344698"/>
    <w:rsid w:val="00346FE9"/>
    <w:rsid w:val="00353925"/>
    <w:rsid w:val="003546B5"/>
    <w:rsid w:val="00355A2B"/>
    <w:rsid w:val="003573B4"/>
    <w:rsid w:val="00360849"/>
    <w:rsid w:val="003609A6"/>
    <w:rsid w:val="00364E99"/>
    <w:rsid w:val="003752DD"/>
    <w:rsid w:val="00376EB3"/>
    <w:rsid w:val="00380153"/>
    <w:rsid w:val="00381F9F"/>
    <w:rsid w:val="00383045"/>
    <w:rsid w:val="0038539C"/>
    <w:rsid w:val="00390ED3"/>
    <w:rsid w:val="003974AD"/>
    <w:rsid w:val="003A2D79"/>
    <w:rsid w:val="003A7926"/>
    <w:rsid w:val="003A7F74"/>
    <w:rsid w:val="003B6E38"/>
    <w:rsid w:val="003C0F43"/>
    <w:rsid w:val="003D0DCA"/>
    <w:rsid w:val="003D4406"/>
    <w:rsid w:val="003D456A"/>
    <w:rsid w:val="003D611A"/>
    <w:rsid w:val="003D6DEE"/>
    <w:rsid w:val="003E5209"/>
    <w:rsid w:val="003E6379"/>
    <w:rsid w:val="003F2228"/>
    <w:rsid w:val="003F2EA2"/>
    <w:rsid w:val="00403AE0"/>
    <w:rsid w:val="0040556F"/>
    <w:rsid w:val="00407A36"/>
    <w:rsid w:val="004108B3"/>
    <w:rsid w:val="00413C99"/>
    <w:rsid w:val="00414613"/>
    <w:rsid w:val="00415324"/>
    <w:rsid w:val="004207C8"/>
    <w:rsid w:val="00427B4A"/>
    <w:rsid w:val="00427B64"/>
    <w:rsid w:val="0043189D"/>
    <w:rsid w:val="0043321D"/>
    <w:rsid w:val="00434F9E"/>
    <w:rsid w:val="00440920"/>
    <w:rsid w:val="0044297A"/>
    <w:rsid w:val="004530C1"/>
    <w:rsid w:val="0045381B"/>
    <w:rsid w:val="004570D6"/>
    <w:rsid w:val="00460FF1"/>
    <w:rsid w:val="00465405"/>
    <w:rsid w:val="00474DC0"/>
    <w:rsid w:val="004929FB"/>
    <w:rsid w:val="004A18E1"/>
    <w:rsid w:val="004A7F33"/>
    <w:rsid w:val="004C2528"/>
    <w:rsid w:val="004D164B"/>
    <w:rsid w:val="004E4435"/>
    <w:rsid w:val="004E5615"/>
    <w:rsid w:val="004E70C4"/>
    <w:rsid w:val="004F0970"/>
    <w:rsid w:val="004F2326"/>
    <w:rsid w:val="004F308E"/>
    <w:rsid w:val="00500ACE"/>
    <w:rsid w:val="00505765"/>
    <w:rsid w:val="00511BC7"/>
    <w:rsid w:val="00515FC5"/>
    <w:rsid w:val="00525D63"/>
    <w:rsid w:val="00535AEE"/>
    <w:rsid w:val="00535D1F"/>
    <w:rsid w:val="0054541D"/>
    <w:rsid w:val="005464DE"/>
    <w:rsid w:val="00552488"/>
    <w:rsid w:val="00557A03"/>
    <w:rsid w:val="00561C69"/>
    <w:rsid w:val="0056392A"/>
    <w:rsid w:val="00563ED8"/>
    <w:rsid w:val="00573505"/>
    <w:rsid w:val="00573887"/>
    <w:rsid w:val="0057715D"/>
    <w:rsid w:val="00580D18"/>
    <w:rsid w:val="00584203"/>
    <w:rsid w:val="00586215"/>
    <w:rsid w:val="00590BF8"/>
    <w:rsid w:val="0059125B"/>
    <w:rsid w:val="005944C4"/>
    <w:rsid w:val="005B00B1"/>
    <w:rsid w:val="005B1798"/>
    <w:rsid w:val="005B4DE2"/>
    <w:rsid w:val="005B747E"/>
    <w:rsid w:val="005C0639"/>
    <w:rsid w:val="005C3672"/>
    <w:rsid w:val="005C742C"/>
    <w:rsid w:val="005D4AD4"/>
    <w:rsid w:val="005E0619"/>
    <w:rsid w:val="005E2ADC"/>
    <w:rsid w:val="005F4D21"/>
    <w:rsid w:val="00601841"/>
    <w:rsid w:val="00601A0C"/>
    <w:rsid w:val="00617975"/>
    <w:rsid w:val="006211E4"/>
    <w:rsid w:val="006228A2"/>
    <w:rsid w:val="00625790"/>
    <w:rsid w:val="00631837"/>
    <w:rsid w:val="00632CE3"/>
    <w:rsid w:val="00633113"/>
    <w:rsid w:val="006355C7"/>
    <w:rsid w:val="006402FD"/>
    <w:rsid w:val="00640F40"/>
    <w:rsid w:val="0064666A"/>
    <w:rsid w:val="006642C4"/>
    <w:rsid w:val="0066689D"/>
    <w:rsid w:val="00673ED9"/>
    <w:rsid w:val="006749CD"/>
    <w:rsid w:val="006824C5"/>
    <w:rsid w:val="00683915"/>
    <w:rsid w:val="00690DF2"/>
    <w:rsid w:val="006A29B2"/>
    <w:rsid w:val="006A386C"/>
    <w:rsid w:val="006A3ABE"/>
    <w:rsid w:val="006A780F"/>
    <w:rsid w:val="006B15B9"/>
    <w:rsid w:val="006B25B7"/>
    <w:rsid w:val="006B453F"/>
    <w:rsid w:val="006B622C"/>
    <w:rsid w:val="006B79C0"/>
    <w:rsid w:val="006C1290"/>
    <w:rsid w:val="006C2CA2"/>
    <w:rsid w:val="006C6469"/>
    <w:rsid w:val="006C6E3F"/>
    <w:rsid w:val="006C7982"/>
    <w:rsid w:val="006D17FA"/>
    <w:rsid w:val="006E372A"/>
    <w:rsid w:val="006E51E4"/>
    <w:rsid w:val="006E5CCC"/>
    <w:rsid w:val="006F26FE"/>
    <w:rsid w:val="006F7A02"/>
    <w:rsid w:val="00700826"/>
    <w:rsid w:val="00700AC6"/>
    <w:rsid w:val="00703926"/>
    <w:rsid w:val="0070552A"/>
    <w:rsid w:val="0071766B"/>
    <w:rsid w:val="007177E2"/>
    <w:rsid w:val="00720408"/>
    <w:rsid w:val="00721977"/>
    <w:rsid w:val="00725638"/>
    <w:rsid w:val="00727CED"/>
    <w:rsid w:val="00735E07"/>
    <w:rsid w:val="00737B00"/>
    <w:rsid w:val="00744A7C"/>
    <w:rsid w:val="00745613"/>
    <w:rsid w:val="00757E99"/>
    <w:rsid w:val="00760F98"/>
    <w:rsid w:val="007715D0"/>
    <w:rsid w:val="00772FCE"/>
    <w:rsid w:val="007768D5"/>
    <w:rsid w:val="00784F6E"/>
    <w:rsid w:val="007860A9"/>
    <w:rsid w:val="00790624"/>
    <w:rsid w:val="00797081"/>
    <w:rsid w:val="007A4804"/>
    <w:rsid w:val="007C466C"/>
    <w:rsid w:val="007C5DBF"/>
    <w:rsid w:val="007D4643"/>
    <w:rsid w:val="007D54DF"/>
    <w:rsid w:val="007E0F37"/>
    <w:rsid w:val="007E67C0"/>
    <w:rsid w:val="007F0B31"/>
    <w:rsid w:val="007F0DC0"/>
    <w:rsid w:val="007F3AC5"/>
    <w:rsid w:val="007F6C5D"/>
    <w:rsid w:val="00802905"/>
    <w:rsid w:val="00803609"/>
    <w:rsid w:val="0080448F"/>
    <w:rsid w:val="008056FD"/>
    <w:rsid w:val="00811E29"/>
    <w:rsid w:val="00814F67"/>
    <w:rsid w:val="00820B79"/>
    <w:rsid w:val="00824E63"/>
    <w:rsid w:val="0083023F"/>
    <w:rsid w:val="008317BD"/>
    <w:rsid w:val="00832F46"/>
    <w:rsid w:val="00834478"/>
    <w:rsid w:val="0083616B"/>
    <w:rsid w:val="00837592"/>
    <w:rsid w:val="00844AFE"/>
    <w:rsid w:val="00851637"/>
    <w:rsid w:val="00851E47"/>
    <w:rsid w:val="008523F4"/>
    <w:rsid w:val="00857EDE"/>
    <w:rsid w:val="00860A80"/>
    <w:rsid w:val="00864871"/>
    <w:rsid w:val="0086558B"/>
    <w:rsid w:val="00867391"/>
    <w:rsid w:val="00871504"/>
    <w:rsid w:val="008726A4"/>
    <w:rsid w:val="0087494A"/>
    <w:rsid w:val="00876726"/>
    <w:rsid w:val="00876C9C"/>
    <w:rsid w:val="00881E8C"/>
    <w:rsid w:val="008827B1"/>
    <w:rsid w:val="00893E95"/>
    <w:rsid w:val="00894778"/>
    <w:rsid w:val="008A369E"/>
    <w:rsid w:val="008B1E59"/>
    <w:rsid w:val="008B343F"/>
    <w:rsid w:val="008B3A60"/>
    <w:rsid w:val="008B4152"/>
    <w:rsid w:val="008B629B"/>
    <w:rsid w:val="008C2DDF"/>
    <w:rsid w:val="008C3586"/>
    <w:rsid w:val="008C5487"/>
    <w:rsid w:val="008D6DF7"/>
    <w:rsid w:val="008D73E9"/>
    <w:rsid w:val="008E123F"/>
    <w:rsid w:val="008E3393"/>
    <w:rsid w:val="008E3702"/>
    <w:rsid w:val="008E411C"/>
    <w:rsid w:val="008E55B3"/>
    <w:rsid w:val="008F1879"/>
    <w:rsid w:val="008F3804"/>
    <w:rsid w:val="008F44DD"/>
    <w:rsid w:val="008F52A0"/>
    <w:rsid w:val="00901B4A"/>
    <w:rsid w:val="00902E6B"/>
    <w:rsid w:val="00910119"/>
    <w:rsid w:val="009102C5"/>
    <w:rsid w:val="00913855"/>
    <w:rsid w:val="00916272"/>
    <w:rsid w:val="00916831"/>
    <w:rsid w:val="00921EFF"/>
    <w:rsid w:val="00924B39"/>
    <w:rsid w:val="00930C30"/>
    <w:rsid w:val="00930EC0"/>
    <w:rsid w:val="00932A99"/>
    <w:rsid w:val="00936124"/>
    <w:rsid w:val="00940473"/>
    <w:rsid w:val="009449B6"/>
    <w:rsid w:val="009460DE"/>
    <w:rsid w:val="0094634A"/>
    <w:rsid w:val="0095764B"/>
    <w:rsid w:val="00962A1F"/>
    <w:rsid w:val="00964F94"/>
    <w:rsid w:val="009778DB"/>
    <w:rsid w:val="00982F8B"/>
    <w:rsid w:val="009A50B5"/>
    <w:rsid w:val="009A5B55"/>
    <w:rsid w:val="009A6060"/>
    <w:rsid w:val="009A73AE"/>
    <w:rsid w:val="009B190B"/>
    <w:rsid w:val="009B6E92"/>
    <w:rsid w:val="009C082B"/>
    <w:rsid w:val="009D122C"/>
    <w:rsid w:val="009D55B6"/>
    <w:rsid w:val="009E6293"/>
    <w:rsid w:val="009F4975"/>
    <w:rsid w:val="00A05836"/>
    <w:rsid w:val="00A07606"/>
    <w:rsid w:val="00A10705"/>
    <w:rsid w:val="00A11450"/>
    <w:rsid w:val="00A134C9"/>
    <w:rsid w:val="00A20B62"/>
    <w:rsid w:val="00A3040A"/>
    <w:rsid w:val="00A36F4E"/>
    <w:rsid w:val="00A56203"/>
    <w:rsid w:val="00A56B5E"/>
    <w:rsid w:val="00A64609"/>
    <w:rsid w:val="00A736E2"/>
    <w:rsid w:val="00A73717"/>
    <w:rsid w:val="00A76E18"/>
    <w:rsid w:val="00A77A73"/>
    <w:rsid w:val="00A81D58"/>
    <w:rsid w:val="00A90E0B"/>
    <w:rsid w:val="00A93857"/>
    <w:rsid w:val="00A963F2"/>
    <w:rsid w:val="00AA591E"/>
    <w:rsid w:val="00AB285D"/>
    <w:rsid w:val="00AC0D57"/>
    <w:rsid w:val="00AC18D3"/>
    <w:rsid w:val="00AC7B33"/>
    <w:rsid w:val="00AD2851"/>
    <w:rsid w:val="00AD3E37"/>
    <w:rsid w:val="00AE1F9F"/>
    <w:rsid w:val="00AF22D3"/>
    <w:rsid w:val="00AF48A2"/>
    <w:rsid w:val="00AF50BB"/>
    <w:rsid w:val="00B03862"/>
    <w:rsid w:val="00B16773"/>
    <w:rsid w:val="00B226D2"/>
    <w:rsid w:val="00B2364E"/>
    <w:rsid w:val="00B2667E"/>
    <w:rsid w:val="00B30E50"/>
    <w:rsid w:val="00B3231C"/>
    <w:rsid w:val="00B34D50"/>
    <w:rsid w:val="00B35219"/>
    <w:rsid w:val="00B43A3F"/>
    <w:rsid w:val="00B4468E"/>
    <w:rsid w:val="00B52A32"/>
    <w:rsid w:val="00B545FE"/>
    <w:rsid w:val="00B574EE"/>
    <w:rsid w:val="00B63DEF"/>
    <w:rsid w:val="00B64A44"/>
    <w:rsid w:val="00B70CEF"/>
    <w:rsid w:val="00B7107F"/>
    <w:rsid w:val="00B87FC6"/>
    <w:rsid w:val="00B9495B"/>
    <w:rsid w:val="00B9496C"/>
    <w:rsid w:val="00B964F5"/>
    <w:rsid w:val="00B96D7D"/>
    <w:rsid w:val="00BA3B11"/>
    <w:rsid w:val="00BA6D5C"/>
    <w:rsid w:val="00BB2BB1"/>
    <w:rsid w:val="00BB56BD"/>
    <w:rsid w:val="00BB60A0"/>
    <w:rsid w:val="00BC0544"/>
    <w:rsid w:val="00BC322E"/>
    <w:rsid w:val="00BC75A8"/>
    <w:rsid w:val="00BD2F6B"/>
    <w:rsid w:val="00BD5FC5"/>
    <w:rsid w:val="00BD6352"/>
    <w:rsid w:val="00BD6F4D"/>
    <w:rsid w:val="00BF041A"/>
    <w:rsid w:val="00BF2ACE"/>
    <w:rsid w:val="00C029FD"/>
    <w:rsid w:val="00C03915"/>
    <w:rsid w:val="00C06DB0"/>
    <w:rsid w:val="00C12D33"/>
    <w:rsid w:val="00C148BD"/>
    <w:rsid w:val="00C23118"/>
    <w:rsid w:val="00C32745"/>
    <w:rsid w:val="00C351F4"/>
    <w:rsid w:val="00C420B6"/>
    <w:rsid w:val="00C42356"/>
    <w:rsid w:val="00C43068"/>
    <w:rsid w:val="00C4599F"/>
    <w:rsid w:val="00C538F6"/>
    <w:rsid w:val="00C57E00"/>
    <w:rsid w:val="00C627B7"/>
    <w:rsid w:val="00C70DEC"/>
    <w:rsid w:val="00C711FE"/>
    <w:rsid w:val="00C76DB8"/>
    <w:rsid w:val="00C831FD"/>
    <w:rsid w:val="00C86841"/>
    <w:rsid w:val="00C87779"/>
    <w:rsid w:val="00C90D89"/>
    <w:rsid w:val="00C95EA0"/>
    <w:rsid w:val="00CA30F6"/>
    <w:rsid w:val="00CA34B8"/>
    <w:rsid w:val="00CA65DE"/>
    <w:rsid w:val="00CB2160"/>
    <w:rsid w:val="00CB6A51"/>
    <w:rsid w:val="00CC2880"/>
    <w:rsid w:val="00CC48C9"/>
    <w:rsid w:val="00CD280C"/>
    <w:rsid w:val="00CD3B54"/>
    <w:rsid w:val="00CD72A5"/>
    <w:rsid w:val="00CE0007"/>
    <w:rsid w:val="00CE1B08"/>
    <w:rsid w:val="00CE3CF3"/>
    <w:rsid w:val="00CE41A0"/>
    <w:rsid w:val="00CE5842"/>
    <w:rsid w:val="00CF093F"/>
    <w:rsid w:val="00CF2617"/>
    <w:rsid w:val="00CF5BA9"/>
    <w:rsid w:val="00D00932"/>
    <w:rsid w:val="00D0432E"/>
    <w:rsid w:val="00D10AE5"/>
    <w:rsid w:val="00D11D50"/>
    <w:rsid w:val="00D12101"/>
    <w:rsid w:val="00D16640"/>
    <w:rsid w:val="00D235B1"/>
    <w:rsid w:val="00D30FE2"/>
    <w:rsid w:val="00D402E5"/>
    <w:rsid w:val="00D45524"/>
    <w:rsid w:val="00D45E4B"/>
    <w:rsid w:val="00D46EB5"/>
    <w:rsid w:val="00D5074D"/>
    <w:rsid w:val="00D53185"/>
    <w:rsid w:val="00D55BE2"/>
    <w:rsid w:val="00D60DD8"/>
    <w:rsid w:val="00D61238"/>
    <w:rsid w:val="00D633C6"/>
    <w:rsid w:val="00D705D2"/>
    <w:rsid w:val="00D729E6"/>
    <w:rsid w:val="00D75459"/>
    <w:rsid w:val="00D8005E"/>
    <w:rsid w:val="00D92EF0"/>
    <w:rsid w:val="00DA03C8"/>
    <w:rsid w:val="00DA1ABB"/>
    <w:rsid w:val="00DA4008"/>
    <w:rsid w:val="00DA5E0F"/>
    <w:rsid w:val="00DB0D91"/>
    <w:rsid w:val="00DB150C"/>
    <w:rsid w:val="00DB214F"/>
    <w:rsid w:val="00DB37E5"/>
    <w:rsid w:val="00DB3E1D"/>
    <w:rsid w:val="00DB7728"/>
    <w:rsid w:val="00DC15DB"/>
    <w:rsid w:val="00DC1BA9"/>
    <w:rsid w:val="00DC2378"/>
    <w:rsid w:val="00DC4764"/>
    <w:rsid w:val="00DC4DD8"/>
    <w:rsid w:val="00DC5E66"/>
    <w:rsid w:val="00DD0815"/>
    <w:rsid w:val="00DD3AC4"/>
    <w:rsid w:val="00DD4B30"/>
    <w:rsid w:val="00DE02F5"/>
    <w:rsid w:val="00DE7F55"/>
    <w:rsid w:val="00DF0540"/>
    <w:rsid w:val="00E0096F"/>
    <w:rsid w:val="00E01CA1"/>
    <w:rsid w:val="00E03E9F"/>
    <w:rsid w:val="00E106D3"/>
    <w:rsid w:val="00E17D77"/>
    <w:rsid w:val="00E24A41"/>
    <w:rsid w:val="00E32055"/>
    <w:rsid w:val="00E32825"/>
    <w:rsid w:val="00E32D13"/>
    <w:rsid w:val="00E335F0"/>
    <w:rsid w:val="00E46636"/>
    <w:rsid w:val="00E50BEA"/>
    <w:rsid w:val="00E5598A"/>
    <w:rsid w:val="00E568AC"/>
    <w:rsid w:val="00E56A5C"/>
    <w:rsid w:val="00E57C98"/>
    <w:rsid w:val="00E604B0"/>
    <w:rsid w:val="00E66699"/>
    <w:rsid w:val="00E7602D"/>
    <w:rsid w:val="00E773BE"/>
    <w:rsid w:val="00E845C9"/>
    <w:rsid w:val="00EA15DE"/>
    <w:rsid w:val="00EA40F2"/>
    <w:rsid w:val="00EA6250"/>
    <w:rsid w:val="00EB7FD9"/>
    <w:rsid w:val="00EC1280"/>
    <w:rsid w:val="00EC373C"/>
    <w:rsid w:val="00EC3EF9"/>
    <w:rsid w:val="00EC46ED"/>
    <w:rsid w:val="00EE26F0"/>
    <w:rsid w:val="00EE4D0F"/>
    <w:rsid w:val="00EE5EE5"/>
    <w:rsid w:val="00EE6954"/>
    <w:rsid w:val="00EF07FD"/>
    <w:rsid w:val="00EF431A"/>
    <w:rsid w:val="00EF6F58"/>
    <w:rsid w:val="00EF73BD"/>
    <w:rsid w:val="00EF7BE7"/>
    <w:rsid w:val="00EF7C1A"/>
    <w:rsid w:val="00F04D27"/>
    <w:rsid w:val="00F04E16"/>
    <w:rsid w:val="00F0707E"/>
    <w:rsid w:val="00F10D74"/>
    <w:rsid w:val="00F1479A"/>
    <w:rsid w:val="00F17343"/>
    <w:rsid w:val="00F23A03"/>
    <w:rsid w:val="00F25484"/>
    <w:rsid w:val="00F26DEE"/>
    <w:rsid w:val="00F302BD"/>
    <w:rsid w:val="00F32F7D"/>
    <w:rsid w:val="00F33DC8"/>
    <w:rsid w:val="00F359EB"/>
    <w:rsid w:val="00F50366"/>
    <w:rsid w:val="00F5515F"/>
    <w:rsid w:val="00F5671E"/>
    <w:rsid w:val="00F61109"/>
    <w:rsid w:val="00F63B64"/>
    <w:rsid w:val="00F73732"/>
    <w:rsid w:val="00F7721E"/>
    <w:rsid w:val="00F82F5A"/>
    <w:rsid w:val="00F867AC"/>
    <w:rsid w:val="00F86D85"/>
    <w:rsid w:val="00F91C76"/>
    <w:rsid w:val="00F9471A"/>
    <w:rsid w:val="00F94C53"/>
    <w:rsid w:val="00F961ED"/>
    <w:rsid w:val="00FA39AE"/>
    <w:rsid w:val="00FA4330"/>
    <w:rsid w:val="00FA65B7"/>
    <w:rsid w:val="00FB3D1D"/>
    <w:rsid w:val="00FB68FA"/>
    <w:rsid w:val="00FC0F56"/>
    <w:rsid w:val="00FC4E89"/>
    <w:rsid w:val="00FC50D3"/>
    <w:rsid w:val="00FC5EAF"/>
    <w:rsid w:val="00FD0438"/>
    <w:rsid w:val="00FD321F"/>
    <w:rsid w:val="00FD4FA8"/>
    <w:rsid w:val="00FD629F"/>
    <w:rsid w:val="00FE135B"/>
    <w:rsid w:val="00FE16A2"/>
    <w:rsid w:val="00FE21D0"/>
    <w:rsid w:val="00FE2B11"/>
    <w:rsid w:val="00FE7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05A0F2"/>
  <w15:docId w15:val="{153C467D-639D-41EB-8DA0-01C3AC36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pple Symbols" w:eastAsiaTheme="minorEastAsia" w:hAnsi="Apple Symbols" w:cs="바탕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86215"/>
    <w:rPr>
      <w:rFonts w:ascii="Times New Roman" w:eastAsia="Times New Roman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nhideWhenUsed/>
    <w:rsid w:val="00C538F6"/>
    <w:rPr>
      <w:sz w:val="16"/>
      <w:szCs w:val="16"/>
    </w:rPr>
  </w:style>
  <w:style w:type="paragraph" w:styleId="a4">
    <w:name w:val="annotation text"/>
    <w:basedOn w:val="a"/>
    <w:link w:val="Char"/>
    <w:uiPriority w:val="99"/>
    <w:unhideWhenUsed/>
    <w:rsid w:val="00C538F6"/>
    <w:rPr>
      <w:rFonts w:ascii="Arial" w:eastAsiaTheme="minorEastAsia" w:hAnsi="Arial" w:cs="Arial"/>
      <w:lang w:val="en"/>
    </w:rPr>
  </w:style>
  <w:style w:type="character" w:customStyle="1" w:styleId="Char">
    <w:name w:val="메모 텍스트 Char"/>
    <w:basedOn w:val="a0"/>
    <w:link w:val="a4"/>
    <w:uiPriority w:val="99"/>
    <w:rsid w:val="00C538F6"/>
    <w:rPr>
      <w:rFonts w:ascii="Arial" w:eastAsiaTheme="minorEastAsia" w:hAnsi="Arial" w:cs="Arial"/>
      <w:sz w:val="24"/>
      <w:szCs w:val="24"/>
      <w:lang w:val="en"/>
    </w:rPr>
  </w:style>
  <w:style w:type="table" w:styleId="a5">
    <w:name w:val="Table Grid"/>
    <w:basedOn w:val="a1"/>
    <w:uiPriority w:val="39"/>
    <w:rsid w:val="00E666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header"/>
    <w:basedOn w:val="a"/>
    <w:link w:val="Char0"/>
    <w:uiPriority w:val="99"/>
    <w:unhideWhenUsed/>
    <w:rsid w:val="00E66699"/>
    <w:pPr>
      <w:tabs>
        <w:tab w:val="center" w:pos="4680"/>
        <w:tab w:val="right" w:pos="9360"/>
      </w:tabs>
    </w:pPr>
  </w:style>
  <w:style w:type="character" w:customStyle="1" w:styleId="Char0">
    <w:name w:val="머리글 Char"/>
    <w:basedOn w:val="a0"/>
    <w:link w:val="a6"/>
    <w:uiPriority w:val="99"/>
    <w:rsid w:val="00E666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7">
    <w:name w:val="footer"/>
    <w:basedOn w:val="a"/>
    <w:link w:val="Char1"/>
    <w:uiPriority w:val="99"/>
    <w:unhideWhenUsed/>
    <w:rsid w:val="00E66699"/>
    <w:pPr>
      <w:tabs>
        <w:tab w:val="center" w:pos="4680"/>
        <w:tab w:val="right" w:pos="9360"/>
      </w:tabs>
    </w:pPr>
  </w:style>
  <w:style w:type="character" w:customStyle="1" w:styleId="Char1">
    <w:name w:val="바닥글 Char"/>
    <w:basedOn w:val="a0"/>
    <w:link w:val="a7"/>
    <w:uiPriority w:val="99"/>
    <w:rsid w:val="00E66699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a8">
    <w:name w:val="caption"/>
    <w:basedOn w:val="a"/>
    <w:next w:val="a"/>
    <w:uiPriority w:val="35"/>
    <w:unhideWhenUsed/>
    <w:qFormat/>
    <w:rsid w:val="00E66699"/>
    <w:pPr>
      <w:spacing w:after="200"/>
    </w:pPr>
    <w:rPr>
      <w:i/>
      <w:iCs/>
      <w:color w:val="44546A" w:themeColor="text2"/>
      <w:sz w:val="18"/>
      <w:szCs w:val="18"/>
    </w:rPr>
  </w:style>
  <w:style w:type="paragraph" w:styleId="a9">
    <w:name w:val="Revision"/>
    <w:hidden/>
    <w:uiPriority w:val="99"/>
    <w:semiHidden/>
    <w:rsid w:val="001310A7"/>
    <w:rPr>
      <w:rFonts w:ascii="Times New Roman" w:eastAsia="Times New Roman" w:hAnsi="Times New Roman" w:cs="Times New Roman"/>
      <w:sz w:val="24"/>
      <w:szCs w:val="24"/>
    </w:rPr>
  </w:style>
  <w:style w:type="paragraph" w:styleId="aa">
    <w:name w:val="annotation subject"/>
    <w:basedOn w:val="a4"/>
    <w:next w:val="a4"/>
    <w:link w:val="Char2"/>
    <w:uiPriority w:val="99"/>
    <w:semiHidden/>
    <w:unhideWhenUsed/>
    <w:rsid w:val="00414613"/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Char2">
    <w:name w:val="메모 주제 Char"/>
    <w:basedOn w:val="Char"/>
    <w:link w:val="aa"/>
    <w:uiPriority w:val="99"/>
    <w:semiHidden/>
    <w:rsid w:val="00414613"/>
    <w:rPr>
      <w:rFonts w:ascii="Times New Roman" w:eastAsia="Times New Roman" w:hAnsi="Times New Roman" w:cs="Times New Roman"/>
      <w:b/>
      <w:bCs/>
      <w:sz w:val="24"/>
      <w:szCs w:val="24"/>
      <w:lang w:val="en"/>
    </w:rPr>
  </w:style>
  <w:style w:type="character" w:styleId="ab">
    <w:name w:val="page number"/>
    <w:basedOn w:val="a0"/>
    <w:uiPriority w:val="99"/>
    <w:semiHidden/>
    <w:unhideWhenUsed/>
    <w:rsid w:val="00DA03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63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7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9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1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2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BE6950-9907-4B45-9434-0D37A8D2C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eaho02@outlook.kr</cp:lastModifiedBy>
  <cp:revision>2</cp:revision>
  <dcterms:created xsi:type="dcterms:W3CDTF">2023-06-16T02:57:00Z</dcterms:created>
  <dcterms:modified xsi:type="dcterms:W3CDTF">2023-06-16T0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sychoneuroendocrinology</vt:lpwstr>
  </property>
  <property fmtid="{D5CDD505-2E9C-101B-9397-08002B2CF9AE}" pid="21" name="Mendeley Recent Style Name 9_1">
    <vt:lpwstr>Psychoneuroendocrinology</vt:lpwstr>
  </property>
</Properties>
</file>